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AE61B" w14:textId="6895574F" w:rsidR="001D1FF5" w:rsidRPr="00C97F8C" w:rsidRDefault="001D1FF5" w:rsidP="001D1FF5">
      <w:pPr>
        <w:pStyle w:val="Body"/>
        <w:spacing w:line="360" w:lineRule="auto"/>
        <w:contextualSpacing/>
        <w:rPr>
          <w:rFonts w:ascii="Arial" w:eastAsia="Arial" w:hAnsi="Arial" w:cs="Arial"/>
          <w:sz w:val="22"/>
          <w:szCs w:val="22"/>
          <w:lang w:val="en-US"/>
        </w:rPr>
      </w:pPr>
      <w:r w:rsidRPr="00C97F8C">
        <w:rPr>
          <w:rFonts w:ascii="Arial" w:hAnsi="Arial" w:cs="Arial"/>
          <w:b/>
          <w:bCs/>
          <w:sz w:val="22"/>
          <w:szCs w:val="22"/>
          <w:lang w:val="en-US"/>
        </w:rPr>
        <w:t>Table S1.</w:t>
      </w:r>
      <w:r w:rsidRPr="00C97F8C">
        <w:rPr>
          <w:rFonts w:ascii="Arial" w:hAnsi="Arial" w:cs="Arial"/>
          <w:sz w:val="22"/>
          <w:szCs w:val="22"/>
          <w:lang w:val="en-US"/>
        </w:rPr>
        <w:t xml:space="preserve"> </w:t>
      </w:r>
      <w:r w:rsidRPr="00C97F8C">
        <w:rPr>
          <w:rFonts w:ascii="Arial" w:hAnsi="Arial" w:cs="Arial"/>
          <w:b/>
          <w:bCs/>
          <w:sz w:val="22"/>
          <w:szCs w:val="22"/>
          <w:lang w:val="en-US"/>
        </w:rPr>
        <w:t xml:space="preserve">Vitreous biopsies from RP patients and unaffected controls: </w:t>
      </w:r>
      <w:r w:rsidRPr="00C97F8C">
        <w:rPr>
          <w:rFonts w:ascii="Arial" w:hAnsi="Arial" w:cs="Arial"/>
          <w:sz w:val="22"/>
          <w:szCs w:val="22"/>
          <w:lang w:val="en-US"/>
        </w:rPr>
        <w:t>RP, retinitis pigmentosa; ERM, epiretinal membrane</w:t>
      </w:r>
      <w:r w:rsidR="008F0148">
        <w:rPr>
          <w:rFonts w:ascii="Arial" w:hAnsi="Arial" w:cs="Arial"/>
          <w:sz w:val="22"/>
          <w:szCs w:val="22"/>
          <w:lang w:val="en-US"/>
        </w:rPr>
        <w:t>.</w:t>
      </w:r>
      <w:bookmarkStart w:id="0" w:name="_GoBack"/>
      <w:bookmarkEnd w:id="0"/>
    </w:p>
    <w:tbl>
      <w:tblPr>
        <w:tblW w:w="1079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6"/>
        <w:gridCol w:w="726"/>
        <w:gridCol w:w="956"/>
        <w:gridCol w:w="861"/>
        <w:gridCol w:w="4428"/>
        <w:gridCol w:w="2683"/>
      </w:tblGrid>
      <w:tr w:rsidR="001D1FF5" w:rsidRPr="00C97F8C" w14:paraId="5802FEC1" w14:textId="77777777" w:rsidTr="0007207F">
        <w:trPr>
          <w:trHeight w:val="243"/>
        </w:trPr>
        <w:tc>
          <w:tcPr>
            <w:tcW w:w="10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A9DC3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etinitis Pigmentosa Samples</w:t>
            </w:r>
          </w:p>
        </w:tc>
      </w:tr>
      <w:tr w:rsidR="001D1FF5" w:rsidRPr="00C97F8C" w14:paraId="00EECB60" w14:textId="77777777" w:rsidTr="00B4520F">
        <w:trPr>
          <w:trHeight w:val="243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425CF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B202A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D93F1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ge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17698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y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F814E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rgical Indication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0703E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iagnosis</w:t>
            </w:r>
          </w:p>
        </w:tc>
      </w:tr>
      <w:tr w:rsidR="001D1FF5" w:rsidRPr="00C97F8C" w14:paraId="7EA444EB" w14:textId="77777777" w:rsidTr="00B4520F">
        <w:trPr>
          <w:trHeight w:val="243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CD4F9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835003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17C8C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3F1A2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O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9A77A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Vitrectomy, membrane peel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A9BB4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RP/ERM</w:t>
            </w:r>
          </w:p>
        </w:tc>
      </w:tr>
      <w:tr w:rsidR="001D1FF5" w:rsidRPr="00C97F8C" w14:paraId="7B046B18" w14:textId="77777777" w:rsidTr="00B4520F">
        <w:trPr>
          <w:trHeight w:val="243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4E760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D3F65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5C05C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4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16BE0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OS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46423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Vitrectomy, membrane peel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284FA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RP/ERM</w:t>
            </w:r>
          </w:p>
        </w:tc>
      </w:tr>
      <w:tr w:rsidR="001D1FF5" w:rsidRPr="00C97F8C" w14:paraId="15106C8E" w14:textId="77777777" w:rsidTr="0007207F">
        <w:trPr>
          <w:trHeight w:val="243"/>
        </w:trPr>
        <w:tc>
          <w:tcPr>
            <w:tcW w:w="10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D76B8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ontrol Samples</w:t>
            </w:r>
          </w:p>
        </w:tc>
      </w:tr>
      <w:tr w:rsidR="001D1FF5" w:rsidRPr="00C97F8C" w14:paraId="7C946028" w14:textId="77777777" w:rsidTr="00B4520F">
        <w:trPr>
          <w:trHeight w:val="243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132DE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atient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939BA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86E8E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ge*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6438F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y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A9618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urgical Indication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D0C0E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iagnosis</w:t>
            </w:r>
          </w:p>
        </w:tc>
      </w:tr>
      <w:tr w:rsidR="001D1FF5" w:rsidRPr="00C97F8C" w14:paraId="43E90BC7" w14:textId="77777777" w:rsidTr="00B4520F">
        <w:trPr>
          <w:trHeight w:val="243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C2514" w14:textId="726CA6CD" w:rsidR="001D1FF5" w:rsidRPr="00C97F8C" w:rsidRDefault="007B740A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759EA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14457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7B1BE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O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AB4D8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Vitrectomy, membrane peel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88EBF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ERM</w:t>
            </w:r>
          </w:p>
        </w:tc>
      </w:tr>
      <w:tr w:rsidR="001D1FF5" w:rsidRPr="00C97F8C" w14:paraId="41F040C7" w14:textId="77777777" w:rsidTr="00B4520F">
        <w:trPr>
          <w:trHeight w:val="243"/>
        </w:trPr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5BBB1" w14:textId="5E82C026" w:rsidR="001D1FF5" w:rsidRPr="00C97F8C" w:rsidRDefault="007B740A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E4C71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F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76E67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6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36014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OD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9A000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Vitrectomy, membrane peel</w:t>
            </w:r>
          </w:p>
        </w:tc>
        <w:tc>
          <w:tcPr>
            <w:tcW w:w="2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C1DCE" w14:textId="77777777" w:rsidR="001D1FF5" w:rsidRPr="00C97F8C" w:rsidRDefault="001D1FF5" w:rsidP="0007207F">
            <w:pPr>
              <w:pStyle w:val="Body"/>
              <w:spacing w:line="360" w:lineRule="auto"/>
              <w:contextualSpacing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97F8C">
              <w:rPr>
                <w:rFonts w:ascii="Arial" w:hAnsi="Arial" w:cs="Arial"/>
                <w:sz w:val="22"/>
                <w:szCs w:val="22"/>
                <w:lang w:val="en-US"/>
              </w:rPr>
              <w:t>ERM</w:t>
            </w:r>
          </w:p>
        </w:tc>
      </w:tr>
    </w:tbl>
    <w:p w14:paraId="2DA91D4F" w14:textId="65355170" w:rsidR="000741E7" w:rsidRPr="001D1FF5" w:rsidRDefault="001D1FF5" w:rsidP="001D1FF5">
      <w:pPr>
        <w:pStyle w:val="Body"/>
        <w:spacing w:line="360" w:lineRule="auto"/>
        <w:contextualSpacing/>
        <w:rPr>
          <w:rFonts w:ascii="Arial" w:hAnsi="Arial" w:cs="Arial"/>
          <w:sz w:val="22"/>
          <w:szCs w:val="22"/>
          <w:lang w:val="en-US"/>
        </w:rPr>
      </w:pPr>
      <w:r w:rsidRPr="00C97F8C">
        <w:rPr>
          <w:rFonts w:ascii="Arial" w:hAnsi="Arial" w:cs="Arial"/>
          <w:i/>
          <w:iCs/>
          <w:sz w:val="22"/>
          <w:szCs w:val="22"/>
          <w:lang w:val="en-US"/>
        </w:rPr>
        <w:t>* - At the time of surgery</w:t>
      </w:r>
    </w:p>
    <w:sectPr w:rsidR="000741E7" w:rsidRPr="001D1FF5" w:rsidSect="001D1F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FF5"/>
    <w:rsid w:val="000741E7"/>
    <w:rsid w:val="001D1FF5"/>
    <w:rsid w:val="00614EFE"/>
    <w:rsid w:val="007B740A"/>
    <w:rsid w:val="008F0148"/>
    <w:rsid w:val="00B45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DC2B6"/>
  <w15:chartTrackingRefBased/>
  <w15:docId w15:val="{24955DD7-D1C5-E645-A0A3-9BCFEDC89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F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D1F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Velez</dc:creator>
  <cp:keywords/>
  <dc:description/>
  <cp:lastModifiedBy>Gabriel Velez</cp:lastModifiedBy>
  <cp:revision>4</cp:revision>
  <dcterms:created xsi:type="dcterms:W3CDTF">2019-08-07T17:25:00Z</dcterms:created>
  <dcterms:modified xsi:type="dcterms:W3CDTF">2019-08-07T22:04:00Z</dcterms:modified>
</cp:coreProperties>
</file>